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97" w:tblpY="2730"/>
        <w:tblOverlap w:val="never"/>
        <w:tblW w:w="836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23"/>
        <w:gridCol w:w="1338"/>
        <w:gridCol w:w="1441"/>
        <w:gridCol w:w="17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382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Bold" w:hAnsi="Times New Roman Bold" w:eastAsia="Times New Roman Bold" w:cs="Times New Roman Bold"/>
                <w:b/>
                <w:i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tems</w:t>
            </w:r>
          </w:p>
        </w:tc>
        <w:tc>
          <w:tcPr>
            <w:tcW w:w="133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sults</w:t>
            </w:r>
          </w:p>
        </w:tc>
        <w:tc>
          <w:tcPr>
            <w:tcW w:w="144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nit</w:t>
            </w:r>
          </w:p>
        </w:tc>
        <w:tc>
          <w:tcPr>
            <w:tcW w:w="176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i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</w:trPr>
        <w:tc>
          <w:tcPr>
            <w:tcW w:w="3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epinephrine (NE)</w:t>
            </w:r>
          </w:p>
        </w:tc>
        <w:tc>
          <w:tcPr>
            <w:tcW w:w="13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7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ol/L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</w:trPr>
        <w:tc>
          <w:tcPr>
            <w:tcW w:w="3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xynorepinephrine (NMN)</w:t>
            </w:r>
          </w:p>
        </w:tc>
        <w:tc>
          <w:tcPr>
            <w:tcW w:w="13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ol/L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</w:trPr>
        <w:tc>
          <w:tcPr>
            <w:tcW w:w="3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Methoxytyramine (3-MT)</w:t>
            </w:r>
          </w:p>
        </w:tc>
        <w:tc>
          <w:tcPr>
            <w:tcW w:w="13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97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/ml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8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</w:trPr>
        <w:tc>
          <w:tcPr>
            <w:tcW w:w="3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enocorticotropic hormone (ACTH)</w:t>
            </w:r>
          </w:p>
        </w:tc>
        <w:tc>
          <w:tcPr>
            <w:tcW w:w="13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13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/L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-78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</w:trPr>
        <w:tc>
          <w:tcPr>
            <w:tcW w:w="3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nephrine (E)</w:t>
            </w:r>
          </w:p>
        </w:tc>
        <w:tc>
          <w:tcPr>
            <w:tcW w:w="13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ol/L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</w:trPr>
        <w:tc>
          <w:tcPr>
            <w:tcW w:w="3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pamine (DA)</w:t>
            </w:r>
          </w:p>
        </w:tc>
        <w:tc>
          <w:tcPr>
            <w:tcW w:w="13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ol/L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</w:trPr>
        <w:tc>
          <w:tcPr>
            <w:tcW w:w="3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nephrine (MN)</w:t>
            </w:r>
          </w:p>
        </w:tc>
        <w:tc>
          <w:tcPr>
            <w:tcW w:w="13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ol/L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</w:trPr>
        <w:tc>
          <w:tcPr>
            <w:tcW w:w="3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itisol (PTC)</w:t>
            </w:r>
          </w:p>
        </w:tc>
        <w:tc>
          <w:tcPr>
            <w:tcW w:w="13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ol/L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</w:trPr>
        <w:tc>
          <w:tcPr>
            <w:tcW w:w="3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bilirubin</w:t>
            </w:r>
          </w:p>
        </w:tc>
        <w:tc>
          <w:tcPr>
            <w:tcW w:w="13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μmol/L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-28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</w:trPr>
        <w:tc>
          <w:tcPr>
            <w:tcW w:w="3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rect bilirubin</w:t>
            </w:r>
          </w:p>
        </w:tc>
        <w:tc>
          <w:tcPr>
            <w:tcW w:w="13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μmol/L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8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</w:trPr>
        <w:tc>
          <w:tcPr>
            <w:tcW w:w="3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anine aminotransferase</w:t>
            </w:r>
          </w:p>
        </w:tc>
        <w:tc>
          <w:tcPr>
            <w:tcW w:w="13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/L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</w:trPr>
        <w:tc>
          <w:tcPr>
            <w:tcW w:w="3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artate aminotransferase</w:t>
            </w:r>
          </w:p>
        </w:tc>
        <w:tc>
          <w:tcPr>
            <w:tcW w:w="13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/L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</w:trPr>
        <w:tc>
          <w:tcPr>
            <w:tcW w:w="3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protein</w:t>
            </w:r>
          </w:p>
        </w:tc>
        <w:tc>
          <w:tcPr>
            <w:tcW w:w="13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2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L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0-85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</w:trPr>
        <w:tc>
          <w:tcPr>
            <w:tcW w:w="3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umin</w:t>
            </w:r>
          </w:p>
        </w:tc>
        <w:tc>
          <w:tcPr>
            <w:tcW w:w="13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L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0-55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</w:trPr>
        <w:tc>
          <w:tcPr>
            <w:tcW w:w="3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se</w:t>
            </w:r>
          </w:p>
        </w:tc>
        <w:tc>
          <w:tcPr>
            <w:tcW w:w="13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4.8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ol/L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.90-5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</w:trPr>
        <w:tc>
          <w:tcPr>
            <w:tcW w:w="3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13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μmol/L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0-108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</w:trPr>
        <w:tc>
          <w:tcPr>
            <w:tcW w:w="3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esterol</w:t>
            </w:r>
          </w:p>
        </w:tc>
        <w:tc>
          <w:tcPr>
            <w:tcW w:w="13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ol/L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-5.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</w:trPr>
        <w:tc>
          <w:tcPr>
            <w:tcW w:w="3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d blood cell</w:t>
            </w:r>
          </w:p>
        </w:tc>
        <w:tc>
          <w:tcPr>
            <w:tcW w:w="13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2/L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-5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</w:trPr>
        <w:tc>
          <w:tcPr>
            <w:tcW w:w="38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ite blood cell</w:t>
            </w:r>
          </w:p>
        </w:tc>
        <w:tc>
          <w:tcPr>
            <w:tcW w:w="13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3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/L</w:t>
            </w:r>
          </w:p>
        </w:tc>
        <w:tc>
          <w:tcPr>
            <w:tcW w:w="17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-9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exact"/>
        </w:trPr>
        <w:tc>
          <w:tcPr>
            <w:tcW w:w="382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elet</w:t>
            </w:r>
          </w:p>
        </w:tc>
        <w:tc>
          <w:tcPr>
            <w:tcW w:w="133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</w:t>
            </w:r>
          </w:p>
        </w:tc>
        <w:tc>
          <w:tcPr>
            <w:tcW w:w="144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/L</w:t>
            </w:r>
          </w:p>
        </w:tc>
        <w:tc>
          <w:tcPr>
            <w:tcW w:w="1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-300</w:t>
            </w:r>
          </w:p>
        </w:tc>
      </w:tr>
    </w:tbl>
    <w:p>
      <w:pPr>
        <w:jc w:val="center"/>
        <w:rPr>
          <w:rFonts w:hint="eastAsia" w:ascii="Times New Roman Bold" w:hAnsi="Times New Roman Bold" w:cs="Times New Roman Bold"/>
          <w:b/>
          <w:bCs/>
          <w:sz w:val="28"/>
          <w:szCs w:val="28"/>
          <w:lang w:val="en-US" w:eastAsia="zh-Hans"/>
        </w:rPr>
      </w:pPr>
      <w:r>
        <w:rPr>
          <w:rFonts w:hint="eastAsia" w:ascii="Times New Roman Bold" w:hAnsi="Times New Roman Bold" w:cs="Times New Roman Bold"/>
          <w:b/>
          <w:bCs/>
          <w:sz w:val="28"/>
          <w:szCs w:val="28"/>
          <w:lang w:val="en-US" w:eastAsia="zh-Hans"/>
        </w:rPr>
        <w:t>Supplem</w:t>
      </w:r>
      <w:bookmarkStart w:id="0" w:name="_GoBack"/>
      <w:bookmarkEnd w:id="0"/>
      <w:r>
        <w:rPr>
          <w:rFonts w:hint="eastAsia" w:ascii="Times New Roman Bold" w:hAnsi="Times New Roman Bold" w:cs="Times New Roman Bold"/>
          <w:b/>
          <w:bCs/>
          <w:sz w:val="28"/>
          <w:szCs w:val="28"/>
          <w:lang w:val="en-US" w:eastAsia="zh-Hans"/>
        </w:rPr>
        <w:t>entary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  <w:lang w:eastAsia="zh-Hans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sz w:val="28"/>
          <w:szCs w:val="28"/>
          <w:lang w:val="en-US" w:eastAsia="zh-Hans"/>
        </w:rPr>
        <w:t>Material</w:t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8"/>
          <w:szCs w:val="28"/>
          <w:lang w:val="en-US" w:eastAsia="zh-Hans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 w:eastAsia="zh-Hans"/>
        </w:rPr>
        <w:t>Table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  <w:lang w:eastAsia="zh-Hans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eastAsia="zh-Hans"/>
        </w:rPr>
        <w:t>The results of laboratory exam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FD7318"/>
    <w:rsid w:val="4FBE688A"/>
    <w:rsid w:val="5BFD7318"/>
    <w:rsid w:val="5D7F9B95"/>
    <w:rsid w:val="7B3B723A"/>
    <w:rsid w:val="7FBF1F41"/>
    <w:rsid w:val="7FDFD45A"/>
    <w:rsid w:val="FEF37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02:59:00Z</dcterms:created>
  <dc:creator>dustin</dc:creator>
  <cp:lastModifiedBy>dustin</cp:lastModifiedBy>
  <dcterms:modified xsi:type="dcterms:W3CDTF">2022-07-16T17:31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